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802F4C">
      <w:pPr>
        <w:rPr>
          <w:rFonts w:hint="eastAsia"/>
        </w:rPr>
      </w:pPr>
    </w:p>
    <w:p w14:paraId="17A37205">
      <w:pPr>
        <w:rPr>
          <w:rFonts w:hint="eastAsia"/>
        </w:rPr>
      </w:pPr>
    </w:p>
    <w:p w14:paraId="7459E395">
      <w:pPr>
        <w:widowControl/>
        <w:ind w:firstLine="480" w:firstLineChars="20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1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. The number of cases for eac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f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he 20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N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from 2016 to 2022</w:t>
      </w:r>
    </w:p>
    <w:tbl>
      <w:tblPr>
        <w:tblStyle w:val="15"/>
        <w:tblpPr w:leftFromText="180" w:rightFromText="180" w:vertAnchor="text" w:horzAnchor="page" w:tblpX="1549" w:tblpY="100"/>
        <w:tblOverlap w:val="never"/>
        <w:tblW w:w="89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743"/>
        <w:gridCol w:w="926"/>
        <w:gridCol w:w="996"/>
        <w:gridCol w:w="997"/>
        <w:gridCol w:w="996"/>
        <w:gridCol w:w="997"/>
        <w:gridCol w:w="996"/>
        <w:gridCol w:w="997"/>
      </w:tblGrid>
      <w:tr w14:paraId="4CE76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9D36ABA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RNDs</w:t>
            </w:r>
          </w:p>
        </w:tc>
        <w:tc>
          <w:tcPr>
            <w:tcW w:w="7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B236D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9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EEA4B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9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317BF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9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6E504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9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0ABCE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9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FE1FE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9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1B5C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9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AB1F94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</w:t>
            </w:r>
          </w:p>
        </w:tc>
      </w:tr>
      <w:tr w14:paraId="59FCE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B46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D</w:t>
            </w:r>
          </w:p>
        </w:tc>
        <w:tc>
          <w:tcPr>
            <w:tcW w:w="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1D5C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2</w:t>
            </w:r>
          </w:p>
        </w:tc>
        <w:tc>
          <w:tcPr>
            <w:tcW w:w="9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2B0F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9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C02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7</w:t>
            </w:r>
          </w:p>
        </w:tc>
        <w:tc>
          <w:tcPr>
            <w:tcW w:w="9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9310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0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BB3D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2</w:t>
            </w:r>
          </w:p>
        </w:tc>
        <w:tc>
          <w:tcPr>
            <w:tcW w:w="9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FED9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A9E8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4</w:t>
            </w:r>
          </w:p>
        </w:tc>
        <w:tc>
          <w:tcPr>
            <w:tcW w:w="9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1B2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34</w:t>
            </w:r>
          </w:p>
        </w:tc>
      </w:tr>
      <w:tr w14:paraId="60A23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49B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33D4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2220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F8B6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4D99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C85D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873D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098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5CA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40</w:t>
            </w:r>
          </w:p>
        </w:tc>
      </w:tr>
      <w:tr w14:paraId="34C05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36A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M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1E00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CD8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EB39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D19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6D62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336A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417B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E445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7</w:t>
            </w:r>
          </w:p>
        </w:tc>
      </w:tr>
      <w:tr w14:paraId="03CAA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16D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3A69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9F7B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12F0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5E99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718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76DE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F8FB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9D2D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4</w:t>
            </w:r>
          </w:p>
        </w:tc>
      </w:tr>
      <w:tr w14:paraId="01EA6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7A2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A398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E4D9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411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D151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F817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708E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D48D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FCE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2</w:t>
            </w:r>
          </w:p>
        </w:tc>
      </w:tr>
      <w:tr w14:paraId="20508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DCC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P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51B2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0313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DCB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D102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1979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1332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43AF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6900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0</w:t>
            </w:r>
          </w:p>
        </w:tc>
      </w:tr>
      <w:tr w14:paraId="36CB6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20D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C86E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0FF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3BD7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8089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DA5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01F0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29C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6D8E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2</w:t>
            </w:r>
          </w:p>
        </w:tc>
      </w:tr>
      <w:tr w14:paraId="6050B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DE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8255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D5A2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7E14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9741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6C13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00D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EC3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D7F1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9</w:t>
            </w:r>
          </w:p>
        </w:tc>
      </w:tr>
      <w:tr w14:paraId="267EB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7D8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BM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D5A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C129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D9E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3761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12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6FA7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B67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EBEE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5</w:t>
            </w:r>
          </w:p>
        </w:tc>
      </w:tr>
      <w:tr w14:paraId="4CB56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BAC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C16A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CF7A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5A15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BD1D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CE36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D44F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B309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4C70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2</w:t>
            </w:r>
          </w:p>
        </w:tc>
      </w:tr>
      <w:tr w14:paraId="6F1BF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9BD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A25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2A2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DE7D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3F14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B35C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A4A1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91C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7A46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</w:tr>
      <w:tr w14:paraId="31F10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78C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avet Syndrom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552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AA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DF4B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29F2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F456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62B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CEF8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EF74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</w:tr>
      <w:tr w14:paraId="1D4BD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087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E7B5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DFEE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90FE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2FF6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D1C5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5DE9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A547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88B1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</w:tr>
      <w:tr w14:paraId="3C14B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8AF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DASI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F518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69FC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B6A1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17F9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8CD8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074E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18DB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7AB5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</w:tr>
      <w:tr w14:paraId="2CE0C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C40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2341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4C01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A984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1F9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089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E63D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875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D1C3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14:paraId="1CF2B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899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br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57CB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5A4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997C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F91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41CC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08EA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C80E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992D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</w:tr>
      <w:tr w14:paraId="3EC6C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BCF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934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8152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09FA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9E1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D599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3011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CFC1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09F9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 w14:paraId="14DA5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AE5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HO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7302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E967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0293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98A0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12A7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74E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8B01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781C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14:paraId="23B8A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59A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8001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8737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2281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808D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7F2E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E56B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2942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ABA4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14:paraId="5F6BB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B80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A825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7DD9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BA47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2650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B26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944E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40BA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014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14:paraId="25B04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FEEA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7BC2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D5588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B2B3D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43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A96BA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2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9318B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1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280FC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F2235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5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4225C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51</w:t>
            </w:r>
          </w:p>
        </w:tc>
      </w:tr>
    </w:tbl>
    <w:p w14:paraId="75F1F29E">
      <w:pPr>
        <w:rPr>
          <w:rFonts w:hint="eastAsia"/>
        </w:rPr>
      </w:pPr>
    </w:p>
    <w:p w14:paraId="5DF5841E">
      <w:pPr>
        <w:rPr>
          <w:rFonts w:hint="eastAsia"/>
        </w:rPr>
      </w:pPr>
    </w:p>
    <w:p w14:paraId="2EDA6251">
      <w:pPr>
        <w:rPr>
          <w:rFonts w:hint="eastAsia"/>
        </w:rPr>
      </w:pPr>
    </w:p>
    <w:p w14:paraId="0AFA9B17">
      <w:pPr>
        <w:rPr>
          <w:rFonts w:hint="eastAsia"/>
        </w:rPr>
      </w:pPr>
    </w:p>
    <w:p w14:paraId="4B1C76C7">
      <w:pPr>
        <w:rPr>
          <w:rFonts w:hint="eastAsia"/>
        </w:rPr>
      </w:pPr>
    </w:p>
    <w:p w14:paraId="1E059DB1">
      <w:pPr>
        <w:rPr>
          <w:rFonts w:hint="eastAsia"/>
        </w:rPr>
      </w:pPr>
    </w:p>
    <w:p w14:paraId="587F4A45"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0045</wp:posOffset>
                </wp:positionH>
                <wp:positionV relativeFrom="paragraph">
                  <wp:posOffset>3634740</wp:posOffset>
                </wp:positionV>
                <wp:extent cx="9290685" cy="999490"/>
                <wp:effectExtent l="0" t="0" r="5715" b="63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86460" y="6284595"/>
                          <a:ext cx="9290685" cy="999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8CD53">
                            <w:pPr>
                              <w:rPr>
                                <w:rFonts w:hint="eastAs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myotrophic lateral sclerosi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AL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X-linked adrenoleuko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ALD)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Charcot-Marie-Tooth D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CMT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Cerebral autosomal dominant arteriopathy with subcortical infarcts and leukoencephal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CADASIL), 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ongenital myoton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CM), Congenital myasthenic syndrome (CM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Fabry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ereditary spastic parapleg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HSP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Huntington d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H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Leber hereditary optic neur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LHON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yotonic 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itochondrial encephal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E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ulti-focal motor neur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MN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rimary hereditary dyston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PH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rogressive muscular 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PM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Dravet syndrome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pinal and bulbar muscular a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BM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pinal muscular a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M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spinocerebellar atax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CA)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Wilson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W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.35pt;margin-top:286.2pt;height:78.7pt;width:731.55pt;z-index:251659264;mso-width-relative:page;mso-height-relative:page;" fillcolor="#FFFFFF [3201]" filled="t" stroked="f" coordsize="21600,21600" o:gfxdata="UEsDBAoAAAAAAIdO4kAAAAAAAAAAAAAAAAAEAAAAZHJzL1BLAwQUAAAACACHTuJAGgMqEdYAAAAL&#10;AQAADwAAAGRycy9kb3ducmV2LnhtbE2PzU7DMBCE70i8g7VI3KiTqG0gxOkBiSsSbenZjZc4wl5H&#10;tvv79GxPcNpdzWj2m3Z19k4cMaYxkIJyVoBA6oMZaVCw3bw/PYNIWZPRLhAquGCCVXd/1+rGhBN9&#10;4nGdB8EhlBqtwOY8NVKm3qLXaRYmJNa+Q/Q68xkHaaI+cbh3siqKpfR6JP5g9YRvFvuf9cEr2A3+&#10;uvsqp2iNd3P6uF422zAq9fhQFq8gMp7znxlu+IwOHTPtw4FMEk7BYlmzk2ddzUHcDIvyhcvsFdQV&#10;L7Jr5f8O3S9QSwMEFAAAAAgAh07iQGLW8IZcAgAAmgQAAA4AAABkcnMvZTJvRG9jLnhtbK1UzY7T&#10;MBC+I/EOlu9s2tKWptp0VXZVhFSxKxXE2XWcxpLtMbbbpDwAvMGeuHDnufocjJ3sDwuHPdBDOvZ8&#10;mZnvm5mcX7RakYNwXoIp6PBsQIkwHEppdgX99HH1akaJD8yUTIERBT0KTy8WL1+cN3YuRlCDKoUj&#10;GMT4eWMLWodg51nmeS0082dghUFnBU6zgEe3y0rHGoyuVTYaDKZZA660DrjwHm+vOiftI7rnBISq&#10;klxcAd9rYUIX1QnFAlLytbSeLlK1VSV4uK4qLwJRBUWmIT0xCdrb+MwW52y+c8zWkvclsOeU8IST&#10;ZtJg0vtQVywwsnfyr1BacgceqnDGQWcdkaQIshgOnmizqZkViQtK7e296P7/heUfDjeOyBIngRLD&#10;NDb8dPv99OPX6ec3MozyNNbPEbWxiAvtW2gjtL/3eBlZt5XT8R/5EPTPZtPxFBU+FnQ6mo0n+aTT&#10;WbSBcPTno3wwnU0o4YjI83ycp0ZkD4Gs8+GdAE2iUVCHfUzyssPaB0yO0DtIzOtByXIllUoHt9te&#10;KkcODHu+Sr+YHl/5A6YMabC+15NBimwgvt/hlEF45N3xi1Zot21PegvlEbVw0A2Tt3wlsco18+GG&#10;OZweZI77Fa7xUSnAJNBblNTgvv7rPuKxqeilpMFpLKj/smdOUKLeG2x3PhyP4/imw3jyZoQH99iz&#10;fewxe30JSB5bitUlM+KDujMrB/ozruEyZkUXMxxzFzTcmZeh2xFcYy6WywTCgbUsrM3G8hg6Sm1g&#10;uQ9QydSSKFOnTa8ejmySvV+vuBOPzwn18ElZ/AZ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AaAyoR&#10;1gAAAAsBAAAPAAAAAAAAAAEAIAAAACIAAABkcnMvZG93bnJldi54bWxQSwECFAAUAAAACACHTuJA&#10;YtbwhlwCAACaBAAADgAAAAAAAAABACAAAAAl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5F8CD53">
                      <w:pPr>
                        <w:rPr>
                          <w:rFonts w:hint="eastAsia"/>
                          <w:sz w:val="15"/>
                          <w:szCs w:val="15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myotrophic lateral sclerosis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ALS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X-linked adrenoleuko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ALD),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Charcot-Marie-Tooth D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CMT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Cerebral autosomal dominant arteriopathy with subcortical infarcts and leukoencephal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CADASIL), C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ongenital myoton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CM), Congenital myasthenic syndrome (CMS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Fabry disease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ereditary spastic parapleg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HSP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Huntington d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H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Leber hereditary optic neur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LHON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yotonic 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itochondrial encephal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E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ulti-focal motor neur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MN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rimary hereditary dyston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PH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rogressive muscular 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PM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Dravet syndrome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pinal and bulbar muscular a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BMA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pinal muscular a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MA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spinocerebellar atax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CA) and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Wilson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W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26511109">
      <w:pPr>
        <w:spacing w:line="160" w:lineRule="exact"/>
        <w:rPr>
          <w:rFonts w:hint="eastAsia"/>
          <w:sz w:val="15"/>
          <w:szCs w:val="15"/>
        </w:rPr>
      </w:pPr>
    </w:p>
    <w:p w14:paraId="0F074331">
      <w:pPr>
        <w:widowControl/>
        <w:ind w:firstLine="480" w:firstLineChars="20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 The number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ICU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cases for eac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f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he 20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N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from 2016 to 2022</w:t>
      </w:r>
    </w:p>
    <w:p w14:paraId="24A955C4">
      <w:pPr>
        <w:rPr>
          <w:rFonts w:hint="eastAsia"/>
        </w:rPr>
      </w:pPr>
    </w:p>
    <w:tbl>
      <w:tblPr>
        <w:tblStyle w:val="15"/>
        <w:tblpPr w:leftFromText="180" w:rightFromText="180" w:vertAnchor="text" w:horzAnchor="page" w:tblpX="1423" w:tblpY="315"/>
        <w:tblOverlap w:val="never"/>
        <w:tblW w:w="965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14:paraId="3223A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F4C05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RNDs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6B0D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016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004D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9B9D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E74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D761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BBA8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336A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7E58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Total</w:t>
            </w:r>
          </w:p>
        </w:tc>
      </w:tr>
      <w:tr w14:paraId="13355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0BD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S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4AC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9FC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DFC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DE7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3F5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66E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4A0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C47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 w14:paraId="50299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C30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3AB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A1E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3D4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21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79A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4F4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D13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7B3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</w:tr>
      <w:tr w14:paraId="2B54E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262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14B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3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06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7BB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A02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6D8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6DE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414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 w14:paraId="258E1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676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M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B08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22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883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E4F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06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C33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FAA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D19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14:paraId="3192B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C35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C0C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460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E60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6DD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7E7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BA6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5D9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FF9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14:paraId="6D060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EE1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br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F61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AA3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9DB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22C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196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489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D12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C24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14:paraId="40E58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4E3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rve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207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A8A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C0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3FB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73F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F7D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ECE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B47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14:paraId="48E22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14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859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DB1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ECC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BAB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936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7A7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048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E74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14:paraId="7F99B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E0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710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DAA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190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EBB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772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DE4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B4F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CB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14:paraId="0BAB6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FDA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135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62A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303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9B4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699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618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38A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765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14:paraId="35997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C10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07C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1CC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FA6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2EE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9CC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19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54A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155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14:paraId="404B2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DA1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FF5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ECD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7C3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59D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0DC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918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A47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8F9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14:paraId="4317A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11F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78E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642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5B8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88D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546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FD9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231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410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14:paraId="7935C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403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347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5C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E23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87A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6A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2B9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0FD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168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14:paraId="65788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1CC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D7D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DAB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1B8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F7C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7C6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607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1D8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6D3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14:paraId="260A7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B234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88BF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209B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F01C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85DE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AACC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7459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9EB3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5828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330</w:t>
            </w:r>
          </w:p>
        </w:tc>
      </w:tr>
    </w:tbl>
    <w:p w14:paraId="7B79823A"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4010</wp:posOffset>
                </wp:positionH>
                <wp:positionV relativeFrom="paragraph">
                  <wp:posOffset>4745990</wp:posOffset>
                </wp:positionV>
                <wp:extent cx="9290685" cy="999490"/>
                <wp:effectExtent l="0" t="0" r="5715" b="63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0685" cy="999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1A0940">
                            <w:pPr>
                              <w:rPr>
                                <w:rFonts w:hint="eastAs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myotrophic lateral sclerosi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AL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X-linked adrenoleuko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ALD)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Charcot-Marie-Tooth D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CMT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Congenital myasthenic syndrome (CM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Fabry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ereditary spastic parapleg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HSP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yotonic 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itochondrial encephal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E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ulti-focal motor neur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MN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rimary hereditary dyston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PH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rogressive muscular 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PM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Dravet syndrome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pinal muscular a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M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pinocerebellar atax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CA)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Wilson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WD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.3pt;margin-top:373.7pt;height:78.7pt;width:731.55pt;z-index:251660288;mso-width-relative:page;mso-height-relative:page;" fillcolor="#FFFFFF [3201]" filled="t" stroked="f" coordsize="21600,21600" o:gfxdata="UEsDBAoAAAAAAIdO4kAAAAAAAAAAAAAAAAAEAAAAZHJzL1BLAwQUAAAACACHTuJAUMiZadYAAAAL&#10;AQAADwAAAGRycy9kb3ducmV2LnhtbE2Py07DMBBF90j8gzVI7KidKmlKiNMFElsk+lq78RBH2OPI&#10;dp9fj7uC5ege3XumXV2cZScMcfQkoZgJYEi91yMNErabj5clsJgUaWU9oYQrRlh1jw+tarQ/0xee&#10;1mlguYRioySYlKaG89gbdCrO/ISUs28fnEr5DAPXQZ1zubN8LsSCOzVSXjBqwneD/c/66CTsB3fb&#10;74opGO1sSZ+362brRymfnwrxBizhJf3BcNfP6tBlp4M/ko7MSqjmi0xKqMu6BHYHqqKqgR0kvIpy&#10;Cbxr+f8ful9QSwMEFAAAAAgAh07iQFodFTBSAgAAjwQAAA4AAABkcnMvZTJvRG9jLnhtbK1UwW7b&#10;MAy9D9g/CLqvTrykq4M6RdYgw4BgLdANOyuyHAuQRE1SYmcfsP1BT7vsvu/qd4ySnbbrduhhOSik&#10;SJF8j6TPLzqtyF44L8GUdHwyokQYDpU025J++rh6dUaJD8xUTIERJT0ITy/mL1+ct3YmcmhAVcIR&#10;DGL8rLUlbUKwsyzzvBGa+ROwwqCxBqdZQNVts8qxFqNrleWj0WnWgqusAy68x9tlb6RDRPecgFDX&#10;kosl8J0WJvRRnVAsICTfSOvpPFVb14KHq7r2IhBVUkQa0olJUN7EM5ufs9nWMdtIPpTAnlPCE0ya&#10;SYNJ70MtWWBk5+RfobTkDjzU4YSDznogiRFEMR494eamYVYkLEi1t/ek+/8Xln/YXzsiq5LmlBim&#10;seF3t9/vfvy6+/mN5JGe1voZet1Y9AvdW+hwaI73Hi8j6q52Ov4jHoJ2JPdwT67oAuF4WeTF6PRs&#10;SglHW1EUkyKxnz28ts6HdwI0iUJJHTYvccr2ax+wEnQ9usRkHpSsVlKppLjt5lI5smfY6FX6xSLx&#10;yR9uypC2pKevp6MU2UB83/spg+4RbA8qSqHbdAMDG6gOSICDfoK85SuJVa6ZD9fM4cggZlyqcIVH&#10;rQCTwCBR0oD7+q/76I+dRCslLY5gSf2XHXOCEvXeYI+L8WQSZzYpk+mbHBX32LJ5bDE7fQkIfozr&#10;a3kSo39QR7F2oD/j7i1iVjQxwzF3ScNRvAz9YuDucrFYJCecUsvC2txYHkNHqg0sdgFqmVoSaeq5&#10;GdjDOU20DzsVF+GxnrweviPz3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FDImWnWAAAACwEAAA8A&#10;AAAAAAAAAQAgAAAAIgAAAGRycy9kb3ducmV2LnhtbFBLAQIUABQAAAAIAIdO4kBaHRUwUgIAAI8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E1A0940">
                      <w:pPr>
                        <w:rPr>
                          <w:rFonts w:hint="eastAsia"/>
                          <w:sz w:val="15"/>
                          <w:szCs w:val="15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myotrophic lateral sclerosis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ALS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X-linked adrenoleuko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ALD),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Charcot-Marie-Tooth D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CMT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Congenital myasthenic syndrome (CMS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Fabry disease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ereditary spastic parapleg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HSP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yotonic 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itochondrial encephal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E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ulti-focal motor neur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MN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rimary hereditary dyston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PH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rogressive muscular 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PM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Dravet syndrome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pinal muscular a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MA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pinocerebellar atax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CA) and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Wilson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WD).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  <w:r>
        <w:rPr>
          <w:rFonts w:hint="eastAsia"/>
        </w:rPr>
        <w:t xml:space="preserve">   </w:t>
      </w:r>
    </w:p>
    <w:tbl>
      <w:tblPr>
        <w:tblStyle w:val="15"/>
        <w:tblpPr w:leftFromText="180" w:rightFromText="180" w:vertAnchor="text" w:horzAnchor="page" w:tblpX="1219" w:tblpY="612"/>
        <w:tblOverlap w:val="never"/>
        <w:tblW w:w="103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92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14:paraId="46CCC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3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F85D2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   RNDs</w:t>
            </w:r>
          </w:p>
        </w:tc>
        <w:tc>
          <w:tcPr>
            <w:tcW w:w="146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EB18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2554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356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4FA7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CD15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B54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CD2E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80FF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otal</w:t>
            </w:r>
          </w:p>
        </w:tc>
      </w:tr>
      <w:tr w14:paraId="4875A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F12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D</w:t>
            </w:r>
          </w:p>
        </w:tc>
        <w:tc>
          <w:tcPr>
            <w:tcW w:w="146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E3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5BE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11A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46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B08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1CE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87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38E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11</w:t>
            </w:r>
          </w:p>
        </w:tc>
      </w:tr>
      <w:tr w14:paraId="7D8CE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87B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M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924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8A6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94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318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D32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6A1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17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729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42</w:t>
            </w:r>
          </w:p>
        </w:tc>
      </w:tr>
      <w:tr w14:paraId="4DC82034"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C0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E84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958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98A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5A3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515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2B0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BDC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491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72</w:t>
            </w:r>
          </w:p>
        </w:tc>
      </w:tr>
      <w:tr w14:paraId="075AC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83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880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9CE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3DB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5E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35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D61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05B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31A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5</w:t>
            </w:r>
          </w:p>
        </w:tc>
      </w:tr>
      <w:tr w14:paraId="11F9B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3A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avet Syndrom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A24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8D5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2EB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2B9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FFE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D3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AC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18E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</w:t>
            </w:r>
          </w:p>
        </w:tc>
      </w:tr>
      <w:tr w14:paraId="79D3B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D6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FAF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BAA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B2A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D41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B9F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17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EAC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C89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5</w:t>
            </w:r>
          </w:p>
        </w:tc>
      </w:tr>
      <w:tr w14:paraId="33239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7E3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7AE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0FC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C63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C48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23A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E83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10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27A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2</w:t>
            </w:r>
          </w:p>
        </w:tc>
      </w:tr>
      <w:tr w14:paraId="77072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6A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80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1C3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359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D8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A3E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201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64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A42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3</w:t>
            </w:r>
          </w:p>
        </w:tc>
      </w:tr>
      <w:tr w14:paraId="21107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97A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EA8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CEA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BE7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73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D2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080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1CB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101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1</w:t>
            </w:r>
          </w:p>
        </w:tc>
      </w:tr>
      <w:tr w14:paraId="79A30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FC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01B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1E5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C82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22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ACB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F9F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71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D3B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</w:tr>
      <w:tr w14:paraId="35313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82F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b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19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C4A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33A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9B5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828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A6C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87F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F94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</w:tr>
      <w:tr w14:paraId="6619E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6D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H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7D8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98A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84B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20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B0D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209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E9B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59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</w:tr>
      <w:tr w14:paraId="1DE32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AA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091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A6F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513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DCA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3C3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E6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DB3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4A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</w:p>
        </w:tc>
      </w:tr>
      <w:tr w14:paraId="2ED3E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B4F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4A1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430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34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7E2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737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B44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A6E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7CF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</w:tr>
      <w:tr w14:paraId="212D0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6C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49F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671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2D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32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E1F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EB7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8F2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A55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</w:tr>
      <w:tr w14:paraId="30661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A51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83A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1F1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C6A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151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6B3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ED5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68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44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</w:tr>
      <w:tr w14:paraId="2CD61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23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D8C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5C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B63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82E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81D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4FE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0C1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E94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</w:tr>
      <w:tr w14:paraId="77B25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91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D6D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1DF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5A0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1A4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06F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954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601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448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</w:tr>
      <w:tr w14:paraId="26683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371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DAS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4F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9C9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7FF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2AD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E1F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7D5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352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697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</w:tr>
      <w:tr w14:paraId="2AF70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962CF">
            <w:pPr>
              <w:widowControl/>
              <w:ind w:firstLine="480" w:firstLineChars="20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SBMA       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2056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94C2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F936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B36A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021B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F59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C332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6B6B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</w:tr>
      <w:tr w14:paraId="103B0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77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61AB2904">
            <w:pPr>
              <w:widowControl/>
              <w:ind w:firstLine="480" w:firstLineChars="20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E5169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4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1438E9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93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6673E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74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075B7A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20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5B6CD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37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98EF1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09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BE26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5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37DF6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432</w:t>
            </w:r>
          </w:p>
        </w:tc>
      </w:tr>
    </w:tbl>
    <w:p w14:paraId="43778766">
      <w:pPr>
        <w:widowControl/>
        <w:ind w:firstLine="420" w:firstLineChars="20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 The number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pediatri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cases for eac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f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he 20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N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from 2016 to 202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5B9219A9">
      <w:pPr>
        <w:rPr>
          <w:rFonts w:hint="eastAsia"/>
        </w:rPr>
      </w:pPr>
    </w:p>
    <w:p w14:paraId="0EEF5EC9"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606540</wp:posOffset>
                </wp:positionH>
                <wp:positionV relativeFrom="paragraph">
                  <wp:posOffset>5021580</wp:posOffset>
                </wp:positionV>
                <wp:extent cx="9290685" cy="999490"/>
                <wp:effectExtent l="0" t="0" r="5715" b="63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0685" cy="999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81EAF1">
                            <w:pPr>
                              <w:rPr>
                                <w:rFonts w:hint="eastAs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myotrophic lateral sclerosi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AL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X-linked adrenoleuko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ALD)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Charcot-Marie-Tooth D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CMT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Cerebral autosomal dominant arteriopathy with subcortical infarcts and leukoencephal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CADASIL), 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ongenital myoton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CM), Congenital myasthenic syndrome (CM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Fabry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ereditary spastic parapleg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HSP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Huntington d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H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 Leber hereditary optic neur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LHON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yotonic 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itochondrial encephal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E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ulti-focal motor neuropat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MMN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rimary hereditary dyston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PH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rogressive muscular dys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PM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Dravet syndrome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pinal and bulbar muscular a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BM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pinal muscular atroph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M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spinocerebellar atax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SCA)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Wilson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ise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 (W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20.2pt;margin-top:395.4pt;height:78.7pt;width:731.55pt;z-index:251661312;mso-width-relative:page;mso-height-relative:page;" fillcolor="#FFFFFF [3201]" filled="t" stroked="f" coordsize="21600,21600" o:gfxdata="UEsDBAoAAAAAAIdO4kAAAAAAAAAAAAAAAAAEAAAAZHJzL1BLAwQUAAAACACHTuJAlmWPYdgAAAAN&#10;AQAADwAAAGRycy9kb3ducmV2LnhtbE2Py07DMBBF90j8gzVI7Fo7kUXbkEkXSGyRaEvXbuzGEfY4&#10;st3n12NWsBzN0b3ntuurd+xsYhoDIVRzAcxQH/RIA8Ju+z5bAktZkVYukEG4mQTr7vGhVY0OF/o0&#10;500eWAmh1CgEm/PUcJ56a7xK8zAZKr9jiF7lcsaB66guJdw7Xgvxwr0aqTRYNZk3a/rvzckj7Ad/&#10;339VU7TaO0kf99t2F0bE56dKvALL5pr/YPjVL+rQFadDOJFOzCHMKiGFLDDCYiXKisLIul4AOyCs&#10;5LIG3rX8/4ruB1BLAwQUAAAACACHTuJAitMg81MCAACPBAAADgAAAGRycy9lMm9Eb2MueG1srVTB&#10;btswDL0P2D8Iui920iSrgzpF1iLDgGIt0A07K7IcC5BETVJiZx+w/cFOu+y+7+p3jJKdtut26GE5&#10;KKRIkXyPpM/OO63IXjgvwZR0PMopEYZDJc22pB8/rF+dUuIDMxVTYERJD8LT8+XLF2etXYgJNKAq&#10;4QgGMX7R2pI2IdhFlnneCM38CKwwaKzBaRZQdduscqzF6FplkzyfZy24yjrgwnu8veyNdIjonhMQ&#10;6lpycQl8p4UJfVQnFAsIyTfSerpM1da14OG6rr0IRJUUkYZ0YhKUN/HMlmdssXXMNpIPJbDnlPAE&#10;k2bSYNL7UJcsMLJz8q9QWnIHHuow4qCzHkhiBFGM8yfc3DbMioQFqfb2nnT//8Ly9/sbR2RV0hNK&#10;DNPY8Lvv3+5+/Lr7+ZWcRHpa6xfodWvRL3RvoMOhOd57vIyou9rp+I94CNqR3MM9uaILhONlMSny&#10;+emMEo62oiimRWI/e3htnQ9vBWgShZI6bF7ilO2vfMBK0PXoEpN5ULJaS6WS4rabC+XInmGj1+kX&#10;i8Qnf7gpQ9qSzk9meYpsIL7v/ZRB9wi2BxWl0G26gYENVAckwEE/Qd7ytcQqr5gPN8zhyCBmXKpw&#10;jUetAJPAIFHSgPvyr/voj51EKyUtjmBJ/ecdc4IS9c5gj4vxdBpnNinT2esJKu6xZfPYYnb6AhD8&#10;GNfX8iRG/6COYu1Af8LdW8WsaGKGY+6ShqN4EfrFwN3lYrVKTjilloUrc2t5DB2pNrDaBahlakmk&#10;qedmYA/nNNE+7FRchMd68nr4jix/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JZlj2HYAAAADQEA&#10;AA8AAAAAAAAAAQAgAAAAIgAAAGRycy9kb3ducmV2LnhtbFBLAQIUABQAAAAIAIdO4kCK0yDzUwIA&#10;AI8EAAAOAAAAAAAAAAEAIAAAACcBAABkcnMvZTJvRG9jLnhtbFBLBQYAAAAABgAGAFkBAADsBQAA&#10;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081EAF1">
                      <w:pPr>
                        <w:rPr>
                          <w:rFonts w:hint="eastAsia"/>
                          <w:sz w:val="15"/>
                          <w:szCs w:val="15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myotrophic lateral sclerosis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ALS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X-linked adrenoleuko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ALD),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Charcot-Marie-Tooth D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CMT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Cerebral autosomal dominant arteriopathy with subcortical infarcts and leukoencephal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CADASIL), C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ongenital myoton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CM), Congenital myasthenic syndrome (CMS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Fabry disease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ereditary spastic parapleg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HSP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Huntington d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H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 Leber hereditary optic neur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LHON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yotonic 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itochondrial encephal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E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ulti-focal motor neuropat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MMN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rimary hereditary dyston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PH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rogressive muscular dys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PM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Dravet syndrome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pinal and bulbar muscular a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BMA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pinal muscular atroph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MA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spinocerebellar ataxia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SCA) and 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Wilson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iseas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 (WD)</w:t>
                      </w: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  <w:r>
        <w:rPr>
          <w:rFonts w:hint="eastAsia"/>
        </w:rPr>
        <w:t xml:space="preserve">      </w:t>
      </w:r>
    </w:p>
    <w:p w14:paraId="1013F833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4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The 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umber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20 RN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in all age grou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from 2016 to 202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69257253">
      <w:pPr>
        <w:rPr>
          <w:rFonts w:hint="eastAsia"/>
        </w:rPr>
      </w:pPr>
    </w:p>
    <w:tbl>
      <w:tblPr>
        <w:tblStyle w:val="1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779"/>
        <w:gridCol w:w="782"/>
        <w:gridCol w:w="779"/>
        <w:gridCol w:w="782"/>
        <w:gridCol w:w="779"/>
        <w:gridCol w:w="782"/>
        <w:gridCol w:w="779"/>
        <w:gridCol w:w="782"/>
        <w:gridCol w:w="779"/>
        <w:gridCol w:w="779"/>
        <w:gridCol w:w="782"/>
        <w:gridCol w:w="779"/>
        <w:gridCol w:w="782"/>
        <w:gridCol w:w="779"/>
        <w:gridCol w:w="782"/>
        <w:gridCol w:w="779"/>
        <w:gridCol w:w="782"/>
        <w:gridCol w:w="779"/>
        <w:gridCol w:w="783"/>
      </w:tblGrid>
      <w:tr w14:paraId="79583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9FC406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300D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-4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79E9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9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0F3B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-14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585B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-19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CA77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-24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4AAD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-29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DD8B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-34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4E43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-39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7564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-44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96D2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-49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0890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-54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AD03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-59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60CE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-64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E60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-69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7CA8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4741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-79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AAA7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-84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F14B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-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E87EE1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otal</w:t>
            </w:r>
          </w:p>
        </w:tc>
      </w:tr>
      <w:tr w14:paraId="722D1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ED4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D05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A51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C24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D52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5B0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BD4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AB2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FBE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9F4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5EE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CA7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D20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9B7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C07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34B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1FE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DB9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A3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657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4</w:t>
            </w:r>
          </w:p>
        </w:tc>
      </w:tr>
      <w:tr w14:paraId="100EB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2E3D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B86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581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E80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FF1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D8E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F18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A02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F79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03A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2BD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D5C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601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11B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7F8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93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DE9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969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0AB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557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4</w:t>
            </w:r>
          </w:p>
        </w:tc>
      </w:tr>
      <w:tr w14:paraId="6B4C3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6528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8B5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FFD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ED5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E45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C49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937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5D6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64F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96E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B0D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545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9A4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923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6E0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E74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74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21D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4C5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38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43</w:t>
            </w:r>
          </w:p>
        </w:tc>
      </w:tr>
      <w:tr w14:paraId="7FFE4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804E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0FE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463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3A3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78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ECA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8FA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254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48D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18B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91F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78A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43A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E85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BC9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53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17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02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3A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7F9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22</w:t>
            </w:r>
          </w:p>
        </w:tc>
      </w:tr>
      <w:tr w14:paraId="587F2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189C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F29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372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EB2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8C0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652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644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C71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3BB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74E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1FD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1F0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8E4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443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939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A01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CAA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DA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A41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7B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1</w:t>
            </w:r>
          </w:p>
        </w:tc>
      </w:tr>
      <w:tr w14:paraId="37E44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AE35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F2F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4BD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614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F1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2C3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DD3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960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20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BA4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067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DB6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622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558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67F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43D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730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466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42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8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2</w:t>
            </w:r>
          </w:p>
        </w:tc>
      </w:tr>
      <w:tr w14:paraId="6F787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C463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F8A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998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1F0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2CA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867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A18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053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2FB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5B9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B8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723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442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577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859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4B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76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F9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E97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74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5</w:t>
            </w:r>
          </w:p>
        </w:tc>
      </w:tr>
      <w:tr w14:paraId="04EE7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559A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05A9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1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49DC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7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9B53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8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D70F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7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6B54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5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9F30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4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1C32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1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D95C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1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B6B9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9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E557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2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5C88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9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EA8D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7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30E7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2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27A5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7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F50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2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B97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A663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535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CD8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51</w:t>
            </w:r>
          </w:p>
        </w:tc>
      </w:tr>
    </w:tbl>
    <w:p w14:paraId="4C1C6D34">
      <w:pPr>
        <w:rPr>
          <w:rFonts w:hint="eastAsia"/>
        </w:rPr>
      </w:pPr>
      <w:r>
        <w:rPr>
          <w:rFonts w:hint="eastAsia"/>
        </w:rPr>
        <w:br w:type="page"/>
      </w:r>
    </w:p>
    <w:p w14:paraId="799649B7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5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The n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umber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ICU cases of 20 RN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in all age grou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from 2016 to 202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1596EBEB">
      <w:pPr>
        <w:rPr>
          <w:rFonts w:hint="eastAsia"/>
        </w:rPr>
      </w:pPr>
    </w:p>
    <w:p w14:paraId="59E5425A">
      <w:pPr>
        <w:rPr>
          <w:rFonts w:hint="eastAsia"/>
        </w:rPr>
      </w:pPr>
    </w:p>
    <w:tbl>
      <w:tblPr>
        <w:tblStyle w:val="15"/>
        <w:tblpPr w:leftFromText="180" w:rightFromText="180" w:vertAnchor="page" w:horzAnchor="page" w:tblpX="789" w:tblpY="1326"/>
        <w:tblW w:w="155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778"/>
        <w:gridCol w:w="778"/>
        <w:gridCol w:w="778"/>
        <w:gridCol w:w="779"/>
        <w:gridCol w:w="778"/>
        <w:gridCol w:w="778"/>
        <w:gridCol w:w="778"/>
        <w:gridCol w:w="778"/>
        <w:gridCol w:w="779"/>
        <w:gridCol w:w="778"/>
        <w:gridCol w:w="778"/>
        <w:gridCol w:w="778"/>
        <w:gridCol w:w="778"/>
        <w:gridCol w:w="779"/>
        <w:gridCol w:w="778"/>
        <w:gridCol w:w="778"/>
        <w:gridCol w:w="778"/>
        <w:gridCol w:w="778"/>
        <w:gridCol w:w="779"/>
      </w:tblGrid>
      <w:tr w14:paraId="4BA02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B2F6870">
            <w:pPr>
              <w:rPr>
                <w:rFonts w:hint="eastAsia" w:ascii="宋体" w:hAnsi="宋体" w:eastAsia="宋体" w:cs="宋体"/>
                <w:color w:val="000000"/>
                <w:sz w:val="24"/>
              </w:rPr>
            </w:pP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C660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-4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64E0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9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07C6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-14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688C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-19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DC5E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-24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3010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-29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069A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-34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53E7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-39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D618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-44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7406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-49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1D10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-54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088A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-59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C8B3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-64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AB3E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-69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869F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9E41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-79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41F5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-84</w:t>
            </w:r>
          </w:p>
        </w:tc>
        <w:tc>
          <w:tcPr>
            <w:tcW w:w="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8095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-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E378DA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otal</w:t>
            </w:r>
          </w:p>
        </w:tc>
      </w:tr>
      <w:tr w14:paraId="4D0A4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755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EC8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924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F7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09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1D2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C66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7A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5C1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61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EF4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898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20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FC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8D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2B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30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744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4BC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05F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14:paraId="3B0D0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95BA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1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130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C7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CA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1F6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A8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193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BC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917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9AE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3FE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C7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9C6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DC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4F6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2A2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6C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7E5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C7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 w14:paraId="54891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04C7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284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EF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27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723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918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5DC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039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A2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9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84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2D3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83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E96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D6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0B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8D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1DB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E3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799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14:paraId="1E237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2C7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4C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780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9F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2F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DD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79F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B9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56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829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5DD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22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72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276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C1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10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692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70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B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B3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14:paraId="15046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1CA3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66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420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E8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73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8AC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DB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A4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C2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E51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C37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13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940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AE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DE7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41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EDD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91C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F22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E0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 w14:paraId="78D1F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5BF7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EF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A11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4E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3B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91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CE7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5A2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9D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B94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6E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EB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F9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5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DD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435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C0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E3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A47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E7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 w14:paraId="6EC83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E0F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28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79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593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F32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7E2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197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9BC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37C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14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7E8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61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247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15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6A7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AE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5C6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9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93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E2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</w:tr>
      <w:tr w14:paraId="3EA64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460ED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B467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FE5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ABFE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580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080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4D5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A91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36A4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5ADF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380A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06A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CFF8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8BD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D46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EAE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56C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820A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CDD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F50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0</w:t>
            </w:r>
          </w:p>
        </w:tc>
      </w:tr>
    </w:tbl>
    <w:p w14:paraId="0BD04A86">
      <w:pPr>
        <w:rPr>
          <w:rFonts w:hint="eastAsia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826"/>
    <w:rsid w:val="000C4C59"/>
    <w:rsid w:val="005F5652"/>
    <w:rsid w:val="00630A5F"/>
    <w:rsid w:val="006D3D67"/>
    <w:rsid w:val="0085400E"/>
    <w:rsid w:val="009A0621"/>
    <w:rsid w:val="00A60E99"/>
    <w:rsid w:val="00C43554"/>
    <w:rsid w:val="00D9776B"/>
    <w:rsid w:val="00E8369E"/>
    <w:rsid w:val="00FF5826"/>
    <w:rsid w:val="30B66DA9"/>
    <w:rsid w:val="35607F65"/>
    <w:rsid w:val="391378A4"/>
    <w:rsid w:val="398E029C"/>
    <w:rsid w:val="503747D6"/>
    <w:rsid w:val="54405637"/>
    <w:rsid w:val="6E0329D7"/>
    <w:rsid w:val="70E9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1F494FF-D7CA-4E3F-922A-B317997F33C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21</Words>
  <Characters>1660</Characters>
  <Lines>23</Lines>
  <Paragraphs>6</Paragraphs>
  <TotalTime>5</TotalTime>
  <ScaleCrop>false</ScaleCrop>
  <LinksUpToDate>false</LinksUpToDate>
  <CharactersWithSpaces>175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3:10:00Z</dcterms:created>
  <dc:creator>Maria Baxter</dc:creator>
  <cp:lastModifiedBy>晶</cp:lastModifiedBy>
  <dcterms:modified xsi:type="dcterms:W3CDTF">2025-02-16T13:02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MzIzMTQ3OD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CAFBB33022E6416DA34134E439C2F438_13</vt:lpwstr>
  </property>
</Properties>
</file>